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68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884EFD" w:rsidRPr="00B77B1B" w:rsidTr="00C30A73">
        <w:trPr>
          <w:trHeight w:val="300"/>
        </w:trPr>
        <w:tc>
          <w:tcPr>
            <w:tcW w:w="67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EFD" w:rsidRPr="00B77B1B" w:rsidRDefault="00884EFD" w:rsidP="00C30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77B1B">
              <w:rPr>
                <w:rFonts w:ascii="Calibri" w:eastAsia="Times New Roman" w:hAnsi="Calibri" w:cs="Calibri"/>
                <w:b/>
                <w:bCs/>
                <w:color w:val="000000"/>
              </w:rPr>
              <w:t>Amino acid posi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EFD" w:rsidRPr="00B77B1B" w:rsidRDefault="00884EFD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84EFD" w:rsidRPr="00B77B1B" w:rsidTr="00C30A7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EFD" w:rsidRPr="00B77B1B" w:rsidRDefault="00884EFD" w:rsidP="00C3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7B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EFD" w:rsidRPr="00B77B1B" w:rsidRDefault="00884EFD" w:rsidP="00C3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7B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EFD" w:rsidRPr="00B77B1B" w:rsidRDefault="00884EFD" w:rsidP="00C3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7B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EFD" w:rsidRPr="00B77B1B" w:rsidRDefault="00884EFD" w:rsidP="00C3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7B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EFD" w:rsidRPr="00B77B1B" w:rsidRDefault="00884EFD" w:rsidP="00C3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7B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EFD" w:rsidRPr="00B77B1B" w:rsidRDefault="00884EFD" w:rsidP="00C3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7B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EFD" w:rsidRPr="00B77B1B" w:rsidRDefault="00884EFD" w:rsidP="00C3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7B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EFD" w:rsidRPr="00B77B1B" w:rsidRDefault="00884EFD" w:rsidP="00C3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7B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</w:tr>
      <w:tr w:rsidR="00884EFD" w:rsidRPr="00B77B1B" w:rsidTr="00C30A73">
        <w:trPr>
          <w:trHeight w:val="300"/>
        </w:trPr>
        <w:tc>
          <w:tcPr>
            <w:tcW w:w="9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84EFD" w:rsidRPr="00B77B1B" w:rsidRDefault="00884EFD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7B1B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9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84EFD" w:rsidRPr="00B77B1B" w:rsidRDefault="00884EFD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7B1B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84EFD" w:rsidRPr="00B77B1B" w:rsidRDefault="00884EFD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7B1B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9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84EFD" w:rsidRPr="00B77B1B" w:rsidRDefault="00884EFD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7B1B">
              <w:rPr>
                <w:rFonts w:ascii="Calibri" w:eastAsia="Times New Roman" w:hAnsi="Calibri" w:cs="Calibri"/>
                <w:color w:val="000000"/>
              </w:rPr>
              <w:t>E</w:t>
            </w:r>
          </w:p>
        </w:tc>
        <w:tc>
          <w:tcPr>
            <w:tcW w:w="9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84EFD" w:rsidRPr="00B77B1B" w:rsidRDefault="00884EFD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7B1B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9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84EFD" w:rsidRPr="00B77B1B" w:rsidRDefault="00884EFD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7B1B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84EFD" w:rsidRPr="00B77B1B" w:rsidRDefault="00884EFD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7B1B">
              <w:rPr>
                <w:rFonts w:ascii="Calibri" w:eastAsia="Times New Roman" w:hAnsi="Calibri" w:cs="Calibri"/>
                <w:color w:val="000000"/>
              </w:rPr>
              <w:t>E</w:t>
            </w:r>
          </w:p>
        </w:tc>
        <w:tc>
          <w:tcPr>
            <w:tcW w:w="9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84EFD" w:rsidRPr="00B77B1B" w:rsidRDefault="00884EFD" w:rsidP="00C3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7B1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884EFD" w:rsidRPr="00B77B1B" w:rsidTr="00C30A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84EFD" w:rsidRPr="00B77B1B" w:rsidRDefault="00884EFD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7B1B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84EFD" w:rsidRPr="00B77B1B" w:rsidRDefault="00884EFD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7B1B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84EFD" w:rsidRPr="00B77B1B" w:rsidRDefault="00884EFD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7B1B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84EFD" w:rsidRPr="00B77B1B" w:rsidRDefault="00884EFD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7B1B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84EFD" w:rsidRPr="00B77B1B" w:rsidRDefault="00884EFD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7B1B">
              <w:rPr>
                <w:rFonts w:ascii="Calibri" w:eastAsia="Times New Roman" w:hAnsi="Calibri" w:cs="Calibri"/>
                <w:color w:val="000000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84EFD" w:rsidRPr="00B77B1B" w:rsidRDefault="00884EFD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7B1B">
              <w:rPr>
                <w:rFonts w:ascii="Calibri" w:eastAsia="Times New Roman" w:hAnsi="Calibri" w:cs="Calibri"/>
                <w:color w:val="000000"/>
              </w:rPr>
              <w:t>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84EFD" w:rsidRPr="00B77B1B" w:rsidRDefault="00884EFD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7B1B">
              <w:rPr>
                <w:rFonts w:ascii="Calibri" w:eastAsia="Times New Roman" w:hAnsi="Calibri" w:cs="Calibri"/>
                <w:color w:val="000000"/>
              </w:rPr>
              <w:t>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84EFD" w:rsidRPr="00B77B1B" w:rsidRDefault="00884EFD" w:rsidP="00C3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7B1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84EFD" w:rsidRPr="00B77B1B" w:rsidTr="00C30A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84EFD" w:rsidRPr="00B77B1B" w:rsidRDefault="00884EFD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7B1B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84EFD" w:rsidRPr="00B77B1B" w:rsidRDefault="00884EFD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7B1B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84EFD" w:rsidRPr="00B77B1B" w:rsidRDefault="00884EFD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7B1B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84EFD" w:rsidRPr="00B77B1B" w:rsidRDefault="00884EFD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7B1B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84EFD" w:rsidRPr="00B77B1B" w:rsidRDefault="00884EFD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7B1B">
              <w:rPr>
                <w:rFonts w:ascii="Calibri" w:eastAsia="Times New Roman" w:hAnsi="Calibri" w:cs="Calibri"/>
                <w:color w:val="000000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84EFD" w:rsidRPr="00B77B1B" w:rsidRDefault="00884EFD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7B1B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84EFD" w:rsidRPr="00B77B1B" w:rsidRDefault="00884EFD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7B1B">
              <w:rPr>
                <w:rFonts w:ascii="Calibri" w:eastAsia="Times New Roman" w:hAnsi="Calibri" w:cs="Calibri"/>
                <w:color w:val="000000"/>
              </w:rPr>
              <w:t>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84EFD" w:rsidRPr="00B77B1B" w:rsidRDefault="00884EFD" w:rsidP="00C3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7B1B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884EFD" w:rsidRPr="00B77B1B" w:rsidTr="00C30A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84EFD" w:rsidRPr="00B77B1B" w:rsidRDefault="00884EFD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7B1B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84EFD" w:rsidRPr="00B77B1B" w:rsidRDefault="00884EFD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7B1B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84EFD" w:rsidRPr="00B77B1B" w:rsidRDefault="00884EFD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7B1B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84EFD" w:rsidRPr="00B77B1B" w:rsidRDefault="00884EFD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7B1B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84EFD" w:rsidRPr="00B77B1B" w:rsidRDefault="00884EFD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7B1B">
              <w:rPr>
                <w:rFonts w:ascii="Calibri" w:eastAsia="Times New Roman" w:hAnsi="Calibri" w:cs="Calibri"/>
                <w:color w:val="000000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84EFD" w:rsidRPr="00B77B1B" w:rsidRDefault="00884EFD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7B1B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84EFD" w:rsidRPr="00B77B1B" w:rsidRDefault="00884EFD" w:rsidP="00C30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7B1B">
              <w:rPr>
                <w:rFonts w:ascii="Calibri" w:eastAsia="Times New Roman" w:hAnsi="Calibri" w:cs="Calibri"/>
                <w:color w:val="000000"/>
              </w:rPr>
              <w:t>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84EFD" w:rsidRPr="00B77B1B" w:rsidRDefault="00884EFD" w:rsidP="00C30A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7B1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</w:tbl>
    <w:p w:rsidR="00887213" w:rsidRDefault="00887213">
      <w:bookmarkStart w:id="0" w:name="_GoBack"/>
      <w:bookmarkEnd w:id="0"/>
    </w:p>
    <w:sectPr w:rsidR="008872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EFD"/>
    <w:rsid w:val="00884EFD"/>
    <w:rsid w:val="00887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E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E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Wendler</dc:creator>
  <cp:lastModifiedBy>Jason Wendler</cp:lastModifiedBy>
  <cp:revision>1</cp:revision>
  <dcterms:created xsi:type="dcterms:W3CDTF">2014-02-27T14:23:00Z</dcterms:created>
  <dcterms:modified xsi:type="dcterms:W3CDTF">2014-02-27T14:23:00Z</dcterms:modified>
</cp:coreProperties>
</file>